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5A7F5" w14:textId="7D6BF46E" w:rsidR="00EC5E11" w:rsidRDefault="00EC5E11" w:rsidP="00EC5E11">
      <w:pPr>
        <w:pStyle w:val="Titolo1"/>
        <w:spacing w:before="0" w:beforeAutospacing="0" w:after="0" w:afterAutospacing="0"/>
      </w:pPr>
      <w:proofErr w:type="spellStart"/>
      <w:r w:rsidRPr="004C6251">
        <w:rPr>
          <w:b/>
          <w:bCs/>
        </w:rPr>
        <w:t>Supplementary</w:t>
      </w:r>
      <w:proofErr w:type="spellEnd"/>
      <w:r w:rsidRPr="004C6251">
        <w:rPr>
          <w:b/>
          <w:bCs/>
        </w:rPr>
        <w:t xml:space="preserve"> </w:t>
      </w:r>
      <w:proofErr w:type="spellStart"/>
      <w:r w:rsidRPr="004C6251">
        <w:rPr>
          <w:b/>
          <w:bCs/>
        </w:rPr>
        <w:t>digital</w:t>
      </w:r>
      <w:proofErr w:type="spellEnd"/>
      <w:r w:rsidRPr="004C6251">
        <w:rPr>
          <w:b/>
          <w:bCs/>
        </w:rPr>
        <w:t xml:space="preserve"> </w:t>
      </w:r>
      <w:proofErr w:type="spellStart"/>
      <w:r w:rsidRPr="004C6251">
        <w:rPr>
          <w:b/>
          <w:bCs/>
        </w:rPr>
        <w:t>material</w:t>
      </w:r>
      <w:proofErr w:type="spellEnd"/>
      <w:r w:rsidRPr="004C6251">
        <w:rPr>
          <w:b/>
          <w:bCs/>
        </w:rPr>
        <w:t xml:space="preserve"> </w:t>
      </w:r>
      <w:r>
        <w:rPr>
          <w:b/>
          <w:bCs/>
        </w:rPr>
        <w:t>3</w:t>
      </w:r>
      <w:r w:rsidRPr="004C6251">
        <w:rPr>
          <w:b/>
          <w:bCs/>
        </w:rPr>
        <w:t xml:space="preserve">: </w:t>
      </w:r>
      <w:proofErr w:type="spellStart"/>
      <w:r w:rsidRPr="004C6251">
        <w:rPr>
          <w:b/>
          <w:bCs/>
        </w:rPr>
        <w:t>supplementary</w:t>
      </w:r>
      <w:proofErr w:type="spellEnd"/>
      <w:r w:rsidRPr="004C6251">
        <w:rPr>
          <w:b/>
          <w:bCs/>
        </w:rPr>
        <w:t xml:space="preserve"> </w:t>
      </w:r>
      <w:proofErr w:type="spellStart"/>
      <w:r w:rsidRPr="004C6251">
        <w:rPr>
          <w:b/>
          <w:bCs/>
        </w:rPr>
        <w:t>table</w:t>
      </w:r>
      <w:proofErr w:type="spellEnd"/>
      <w:r w:rsidRPr="004C6251">
        <w:rPr>
          <w:b/>
          <w:bCs/>
        </w:rPr>
        <w:t xml:space="preserve"> </w:t>
      </w:r>
      <w:r w:rsidR="00B42DDD">
        <w:rPr>
          <w:b/>
          <w:bCs/>
        </w:rPr>
        <w:t>4</w:t>
      </w:r>
      <w:r w:rsidRPr="004C6251">
        <w:rPr>
          <w:b/>
          <w:bCs/>
        </w:rPr>
        <w:t>.</w:t>
      </w:r>
      <w:r w:rsidRPr="004C6251">
        <w:t xml:space="preserve"> </w:t>
      </w:r>
    </w:p>
    <w:p w14:paraId="33992BE2" w14:textId="302BEF3D" w:rsidR="00EC5E11" w:rsidRDefault="00EC5E11" w:rsidP="00EC5E11">
      <w:pPr>
        <w:pStyle w:val="Titolo1"/>
        <w:spacing w:before="0" w:beforeAutospacing="0" w:after="0" w:afterAutospacing="0"/>
      </w:pPr>
      <w:proofErr w:type="spellStart"/>
      <w:r>
        <w:t>Characteristics</w:t>
      </w:r>
      <w:proofErr w:type="spellEnd"/>
      <w:r>
        <w:t xml:space="preserve"> of </w:t>
      </w:r>
      <w:proofErr w:type="spellStart"/>
      <w:r>
        <w:t>included</w:t>
      </w:r>
      <w:proofErr w:type="spellEnd"/>
      <w:r>
        <w:t xml:space="preserve"> studies</w:t>
      </w:r>
      <w:r w:rsidRPr="0062020E">
        <w:t xml:space="preserve"> </w:t>
      </w:r>
      <w:r>
        <w:t xml:space="preserve">and </w:t>
      </w:r>
      <w:proofErr w:type="spellStart"/>
      <w:r>
        <w:t>evidence</w:t>
      </w:r>
      <w:proofErr w:type="spellEnd"/>
      <w:r>
        <w:t xml:space="preserve"> </w:t>
      </w:r>
      <w:proofErr w:type="spellStart"/>
      <w:r>
        <w:t>synthesis</w:t>
      </w:r>
      <w:proofErr w:type="spellEnd"/>
      <w:r>
        <w:t xml:space="preserve"> relative to query 1.</w:t>
      </w:r>
    </w:p>
    <w:p w14:paraId="16355AB1" w14:textId="77777777" w:rsidR="00EC5E11" w:rsidRDefault="00EC5E11" w:rsidP="00EC5E11">
      <w:pPr>
        <w:pStyle w:val="Titolo1"/>
        <w:spacing w:before="0" w:beforeAutospacing="0" w:after="0" w:afterAutospacing="0"/>
      </w:pPr>
    </w:p>
    <w:p w14:paraId="17E4E6C2" w14:textId="77777777" w:rsidR="00EC5E11" w:rsidRPr="00242455" w:rsidRDefault="00EC5E11" w:rsidP="00EC5E11">
      <w:pPr>
        <w:pStyle w:val="Titolo1"/>
        <w:spacing w:before="0" w:beforeAutospacing="0" w:after="0" w:afterAutospacing="0"/>
      </w:pPr>
    </w:p>
    <w:tbl>
      <w:tblPr>
        <w:tblStyle w:val="Tabellasemplice4"/>
        <w:tblW w:w="14317" w:type="dxa"/>
        <w:tblLayout w:type="fixed"/>
        <w:tblLook w:val="0400" w:firstRow="0" w:lastRow="0" w:firstColumn="0" w:lastColumn="0" w:noHBand="0" w:noVBand="1"/>
      </w:tblPr>
      <w:tblGrid>
        <w:gridCol w:w="1406"/>
        <w:gridCol w:w="1004"/>
        <w:gridCol w:w="992"/>
        <w:gridCol w:w="1418"/>
        <w:gridCol w:w="992"/>
        <w:gridCol w:w="8505"/>
      </w:tblGrid>
      <w:tr w:rsidR="00DC3CD0" w:rsidRPr="00DC3CD0" w14:paraId="1BF6E299" w14:textId="77777777" w:rsidTr="00DC3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AEE073" w14:textId="77777777" w:rsidR="007A4F41" w:rsidRPr="00DC3CD0" w:rsidRDefault="007A4F41" w:rsidP="0097752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0" w:name="_heading=h.30j0zll" w:colFirst="0" w:colLast="0"/>
            <w:bookmarkEnd w:id="0"/>
            <w:r w:rsidRPr="00DC3CD0"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E550E6" w14:textId="01D1D953" w:rsidR="007A4F41" w:rsidRPr="00DC3CD0" w:rsidRDefault="007A4F41" w:rsidP="0097752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C3CD0">
              <w:rPr>
                <w:rFonts w:ascii="Times New Roman" w:hAnsi="Times New Roman" w:cs="Times New Roman"/>
                <w:bCs/>
                <w:sz w:val="20"/>
                <w:szCs w:val="20"/>
              </w:rPr>
              <w:t>Publication</w:t>
            </w:r>
            <w:proofErr w:type="spellEnd"/>
            <w:r w:rsidRPr="00DC3C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DC3CD0">
              <w:rPr>
                <w:rFonts w:ascii="Times New Roman" w:hAnsi="Times New Roman" w:cs="Times New Roman"/>
                <w:bCs/>
                <w:sz w:val="20"/>
                <w:szCs w:val="20"/>
              </w:rPr>
              <w:t>type</w:t>
            </w:r>
            <w:proofErr w:type="spellEnd"/>
          </w:p>
          <w:p w14:paraId="055D7F72" w14:textId="77777777" w:rsidR="007A4F41" w:rsidRPr="00DC3CD0" w:rsidRDefault="007A4F41" w:rsidP="0097752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EEDD80" w14:textId="77777777" w:rsidR="007A4F41" w:rsidRPr="00DC3CD0" w:rsidRDefault="007A4F41" w:rsidP="0097752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3C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Quality </w:t>
            </w:r>
            <w:proofErr w:type="spellStart"/>
            <w:r w:rsidRPr="00DC3CD0">
              <w:rPr>
                <w:rFonts w:ascii="Times New Roman" w:hAnsi="Times New Roman" w:cs="Times New Roman"/>
                <w:bCs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DFAC09" w14:textId="6A8AF494" w:rsidR="007A4F41" w:rsidRPr="00DC3CD0" w:rsidRDefault="007A4F41" w:rsidP="0097752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C3CD0">
              <w:rPr>
                <w:rFonts w:ascii="Times New Roman" w:hAnsi="Times New Roman" w:cs="Times New Roman"/>
                <w:bCs/>
                <w:sz w:val="20"/>
                <w:szCs w:val="20"/>
              </w:rPr>
              <w:t>Characteristics</w:t>
            </w:r>
            <w:proofErr w:type="spellEnd"/>
            <w:r w:rsidRPr="00DC3C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f the </w:t>
            </w:r>
            <w:proofErr w:type="spellStart"/>
            <w:r w:rsidRPr="00DC3CD0">
              <w:rPr>
                <w:rFonts w:ascii="Times New Roman" w:hAnsi="Times New Roman" w:cs="Times New Roman"/>
                <w:bCs/>
                <w:sz w:val="20"/>
                <w:szCs w:val="20"/>
              </w:rPr>
              <w:t>population</w:t>
            </w:r>
            <w:proofErr w:type="spellEnd"/>
          </w:p>
          <w:p w14:paraId="4CD78FDD" w14:textId="77777777" w:rsidR="007A4F41" w:rsidRPr="00DC3CD0" w:rsidRDefault="007A4F41" w:rsidP="0097752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4B6ECC7" w14:textId="77777777" w:rsidR="007A4F41" w:rsidRPr="00DC3CD0" w:rsidRDefault="007A4F41" w:rsidP="0097752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C3CD0">
              <w:rPr>
                <w:rFonts w:ascii="Times New Roman" w:hAnsi="Times New Roman" w:cs="Times New Roman"/>
                <w:bCs/>
                <w:sz w:val="20"/>
                <w:szCs w:val="20"/>
              </w:rPr>
              <w:t>Outcome</w:t>
            </w:r>
            <w:proofErr w:type="spellEnd"/>
            <w:r w:rsidRPr="00DC3C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DC3CD0">
              <w:rPr>
                <w:rFonts w:ascii="Times New Roman" w:hAnsi="Times New Roman" w:cs="Times New Roman"/>
                <w:bCs/>
                <w:sz w:val="20"/>
                <w:szCs w:val="20"/>
              </w:rPr>
              <w:t>measures</w:t>
            </w:r>
            <w:proofErr w:type="spellEnd"/>
          </w:p>
        </w:tc>
        <w:tc>
          <w:tcPr>
            <w:tcW w:w="85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8A63973" w14:textId="1FCF872C" w:rsidR="007A4F41" w:rsidRPr="00DC3CD0" w:rsidRDefault="007A4F41" w:rsidP="0097752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C3CD0">
              <w:rPr>
                <w:rFonts w:ascii="Times New Roman" w:hAnsi="Times New Roman" w:cs="Times New Roman"/>
                <w:bCs/>
                <w:sz w:val="20"/>
                <w:szCs w:val="20"/>
              </w:rPr>
              <w:t>Recommendations</w:t>
            </w:r>
            <w:proofErr w:type="spellEnd"/>
            <w:r w:rsidRPr="00DC3C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/ </w:t>
            </w:r>
            <w:proofErr w:type="spellStart"/>
            <w:r w:rsidRPr="00DC3CD0">
              <w:rPr>
                <w:rFonts w:ascii="Times New Roman" w:hAnsi="Times New Roman" w:cs="Times New Roman"/>
                <w:bCs/>
                <w:sz w:val="20"/>
                <w:szCs w:val="20"/>
              </w:rPr>
              <w:t>Authors</w:t>
            </w:r>
            <w:proofErr w:type="spellEnd"/>
            <w:r w:rsidRPr="00DC3C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DC3CD0">
              <w:rPr>
                <w:rFonts w:ascii="Times New Roman" w:hAnsi="Times New Roman" w:cs="Times New Roman"/>
                <w:bCs/>
                <w:sz w:val="20"/>
                <w:szCs w:val="20"/>
              </w:rPr>
              <w:t>conclusions</w:t>
            </w:r>
            <w:proofErr w:type="spellEnd"/>
          </w:p>
        </w:tc>
      </w:tr>
      <w:tr w:rsidR="007A4F41" w:rsidRPr="004C7259" w14:paraId="01AC4575" w14:textId="77777777" w:rsidTr="00DC3CD0">
        <w:tc>
          <w:tcPr>
            <w:tcW w:w="1406" w:type="dxa"/>
          </w:tcPr>
          <w:p w14:paraId="181985D0" w14:textId="2C84AAD0" w:rsidR="007A4F41" w:rsidRPr="00DC3CD0" w:rsidRDefault="00977524" w:rsidP="00DC3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7C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A4F41" w:rsidRPr="00DC3CD0">
              <w:rPr>
                <w:rFonts w:ascii="Times New Roman" w:hAnsi="Times New Roman" w:cs="Times New Roman"/>
                <w:sz w:val="20"/>
                <w:szCs w:val="20"/>
              </w:rPr>
              <w:t>Spasticity</w:t>
            </w:r>
            <w:proofErr w:type="spellEnd"/>
            <w:r w:rsidR="007A4F41" w:rsidRPr="00DC3CD0">
              <w:rPr>
                <w:rFonts w:ascii="Times New Roman" w:hAnsi="Times New Roman" w:cs="Times New Roman"/>
                <w:sz w:val="20"/>
                <w:szCs w:val="20"/>
              </w:rPr>
              <w:t xml:space="preserve"> in under 19s: management National Institute for Health and Care </w:t>
            </w:r>
            <w:proofErr w:type="spellStart"/>
            <w:r w:rsidR="007A4F41" w:rsidRPr="00DC3CD0">
              <w:rPr>
                <w:rFonts w:ascii="Times New Roman" w:hAnsi="Times New Roman" w:cs="Times New Roman"/>
                <w:sz w:val="20"/>
                <w:szCs w:val="20"/>
              </w:rPr>
              <w:t>Excellence</w:t>
            </w:r>
            <w:proofErr w:type="spellEnd"/>
            <w:r w:rsidR="007A4F41" w:rsidRPr="00DC3CD0">
              <w:rPr>
                <w:rFonts w:ascii="Times New Roman" w:hAnsi="Times New Roman" w:cs="Times New Roman"/>
                <w:sz w:val="20"/>
                <w:szCs w:val="20"/>
              </w:rPr>
              <w:t xml:space="preserve"> (NICE guidelines, 2012-2016; 2020)</w:t>
            </w:r>
          </w:p>
        </w:tc>
        <w:tc>
          <w:tcPr>
            <w:tcW w:w="1004" w:type="dxa"/>
          </w:tcPr>
          <w:p w14:paraId="262F4B77" w14:textId="3A4C1754" w:rsidR="007A4F41" w:rsidRPr="004C7259" w:rsidRDefault="007A4F41" w:rsidP="00DC3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CPG</w:t>
            </w:r>
          </w:p>
        </w:tc>
        <w:tc>
          <w:tcPr>
            <w:tcW w:w="992" w:type="dxa"/>
          </w:tcPr>
          <w:p w14:paraId="7F6ED1F8" w14:textId="77777777" w:rsidR="007A4F41" w:rsidRPr="004C7259" w:rsidRDefault="007A4F41" w:rsidP="00DC3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AGREE II: high</w:t>
            </w:r>
          </w:p>
        </w:tc>
        <w:tc>
          <w:tcPr>
            <w:tcW w:w="1418" w:type="dxa"/>
          </w:tcPr>
          <w:p w14:paraId="39F9A615" w14:textId="77777777" w:rsidR="007A4F41" w:rsidRPr="004C7259" w:rsidRDefault="007A4F41" w:rsidP="00DC3C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P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re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u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s</w:t>
            </w:r>
            <w:proofErr w:type="spellEnd"/>
          </w:p>
        </w:tc>
        <w:tc>
          <w:tcPr>
            <w:tcW w:w="992" w:type="dxa"/>
          </w:tcPr>
          <w:p w14:paraId="396555C9" w14:textId="77777777" w:rsidR="007A4F41" w:rsidRPr="004C7259" w:rsidRDefault="007A4F41" w:rsidP="00DC3C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505" w:type="dxa"/>
          </w:tcPr>
          <w:p w14:paraId="4FB92BE1" w14:textId="77777777" w:rsidR="007A4F41" w:rsidRPr="004C7259" w:rsidRDefault="007A4F41" w:rsidP="00977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"1.1.5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fer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management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amm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</w:p>
          <w:p w14:paraId="0DD53F1E" w14:textId="77777777" w:rsidR="007A4F41" w:rsidRPr="004C7259" w:rsidRDefault="007A4F41" w:rsidP="00977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elop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lement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partnership with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u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ir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er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individualiz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goal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cus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48E31659" w14:textId="77777777" w:rsidR="007A4F41" w:rsidRPr="004C7259" w:rsidRDefault="007A4F41" w:rsidP="00977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.6When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mulati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management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amm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ak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o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count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sibl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mpact on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vidu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u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ir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.</w:t>
            </w:r>
          </w:p>
          <w:p w14:paraId="4ADD33DE" w14:textId="77777777" w:rsidR="007A4F41" w:rsidRPr="004C7259" w:rsidRDefault="007A4F41" w:rsidP="00977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.8Identify and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re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re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u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ople and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ir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er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ssment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goals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</w:p>
          <w:p w14:paraId="231B95D4" w14:textId="77777777" w:rsidR="007A4F41" w:rsidRPr="004C7259" w:rsidRDefault="007A4F41" w:rsidP="00977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are age and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elopmentall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ppropriate</w:t>
            </w:r>
          </w:p>
          <w:p w14:paraId="744FB91C" w14:textId="77777777" w:rsidR="007A4F41" w:rsidRPr="004C7259" w:rsidRDefault="007A4F41" w:rsidP="00977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focus on the following domains of the World Health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zation'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ternational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ificati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i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abilit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:bod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s,bod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ucture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ivities and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ipation,environment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317D51DF" w14:textId="77777777" w:rsidR="007A4F41" w:rsidRPr="004C7259" w:rsidRDefault="007A4F41" w:rsidP="00977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.2Offer a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rapy (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otherap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/o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upation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rapy)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amm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lor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u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'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vidu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ed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m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fic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als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h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hanci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kill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elopmen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ilit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ipat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da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ities;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enti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equence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h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actures</w:t>
            </w:r>
            <w:proofErr w:type="spellEnd"/>
          </w:p>
          <w:p w14:paraId="2FBAA4AA" w14:textId="77777777" w:rsidR="007A4F41" w:rsidRPr="004C7259" w:rsidRDefault="007A4F41" w:rsidP="00977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.4When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mulati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rapy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amm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re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u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ople tak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o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count:</w:t>
            </w:r>
          </w:p>
          <w:p w14:paraId="264BE0A1" w14:textId="77777777" w:rsidR="007A4F41" w:rsidRPr="004C7259" w:rsidRDefault="007A4F41" w:rsidP="00977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ew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u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ir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ers</w:t>
            </w:r>
            <w:proofErr w:type="spellEnd"/>
          </w:p>
          <w:p w14:paraId="47F55648" w14:textId="77777777" w:rsidR="007A4F41" w:rsidRPr="004C7259" w:rsidRDefault="007A4F41" w:rsidP="00977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lihoo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hievi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treatment goals</w:t>
            </w:r>
          </w:p>
          <w:p w14:paraId="29FBE12C" w14:textId="77777777" w:rsidR="007A4F41" w:rsidRPr="004C7259" w:rsidRDefault="007A4F41" w:rsidP="00977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sibl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icultie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lementi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amme</w:t>
            </w:r>
            <w:proofErr w:type="spellEnd"/>
          </w:p>
          <w:p w14:paraId="3EFA26BB" w14:textId="77777777" w:rsidR="007A4F41" w:rsidRPr="004C7259" w:rsidRDefault="007A4F41" w:rsidP="00977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lication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vidu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u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ir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er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i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time and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or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olv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enti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vidu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rier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1DACB44B" w14:textId="77777777" w:rsidR="007A4F41" w:rsidRPr="004C7259" w:rsidRDefault="007A4F41" w:rsidP="00977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.5When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idi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o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ul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iver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rapy, tak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o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count:</w:t>
            </w:r>
          </w:p>
          <w:p w14:paraId="058D6B5B" w14:textId="77777777" w:rsidR="007A4F41" w:rsidRPr="004C7259" w:rsidRDefault="007A4F41" w:rsidP="00977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ether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u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ir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er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r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l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iver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fic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rapy</w:t>
            </w:r>
          </w:p>
          <w:p w14:paraId="1D5C27D3" w14:textId="77777777" w:rsidR="007A4F41" w:rsidRPr="004C7259" w:rsidRDefault="007A4F41" w:rsidP="00977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a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ining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u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ir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er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gh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ed</w:t>
            </w:r>
            <w:proofErr w:type="spellEnd"/>
          </w:p>
          <w:p w14:paraId="7370921B" w14:textId="77777777" w:rsidR="007A4F41" w:rsidRPr="004C7259" w:rsidRDefault="007A4F41" w:rsidP="009775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she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u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ir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er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259FE1F5" w14:textId="40A20873" w:rsidR="007A4F41" w:rsidRPr="004C7259" w:rsidRDefault="007A4F41" w:rsidP="00DC3C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.17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sses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rapy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amm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gula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al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ur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the goals ar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i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hiev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amm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ain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ppropriate to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u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'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ed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</w:p>
        </w:tc>
      </w:tr>
      <w:tr w:rsidR="00DC3CD0" w:rsidRPr="004C7259" w14:paraId="02577661" w14:textId="77777777" w:rsidTr="00DC3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6" w:type="dxa"/>
          </w:tcPr>
          <w:p w14:paraId="058111D1" w14:textId="0D9CD7C4" w:rsidR="007A4F41" w:rsidRPr="004C7259" w:rsidRDefault="00977524" w:rsidP="00DC3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 </w:t>
            </w:r>
            <w:r w:rsidR="007A4F41"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ICE guidelines: </w:t>
            </w:r>
            <w:proofErr w:type="spellStart"/>
            <w:r w:rsidR="007A4F41"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aging</w:t>
            </w:r>
            <w:proofErr w:type="spellEnd"/>
            <w:r w:rsidR="007A4F41"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A4F41"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</w:t>
            </w:r>
            <w:proofErr w:type="spellEnd"/>
            <w:r w:rsidR="007A4F41"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A4F41"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sy</w:t>
            </w:r>
            <w:proofErr w:type="spellEnd"/>
            <w:r w:rsidR="007A4F41"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under 25s  </w:t>
            </w:r>
            <w:r w:rsidR="007A4F41"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021</w:t>
            </w:r>
            <w:r w:rsidR="007A4F41"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http://pathways.nice.org.uk/pathways/cerebral-palsy</w:t>
            </w:r>
          </w:p>
        </w:tc>
        <w:tc>
          <w:tcPr>
            <w:tcW w:w="1004" w:type="dxa"/>
          </w:tcPr>
          <w:p w14:paraId="43953B2B" w14:textId="48ED8CB7" w:rsidR="007A4F41" w:rsidRPr="004C7259" w:rsidRDefault="007A4F41" w:rsidP="00DC3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PG</w:t>
            </w:r>
          </w:p>
        </w:tc>
        <w:tc>
          <w:tcPr>
            <w:tcW w:w="992" w:type="dxa"/>
          </w:tcPr>
          <w:p w14:paraId="4F0BBBF5" w14:textId="5C3C1E0C" w:rsidR="007A4F41" w:rsidRPr="004C7259" w:rsidRDefault="007A4F41" w:rsidP="00DC3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AGREE II: high</w:t>
            </w:r>
          </w:p>
        </w:tc>
        <w:tc>
          <w:tcPr>
            <w:tcW w:w="1418" w:type="dxa"/>
          </w:tcPr>
          <w:p w14:paraId="183D5757" w14:textId="2592B4E8" w:rsidR="007A4F41" w:rsidRPr="004C7259" w:rsidRDefault="007A4F41" w:rsidP="00DC3C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P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re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u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s</w:t>
            </w:r>
            <w:proofErr w:type="spellEnd"/>
          </w:p>
        </w:tc>
        <w:tc>
          <w:tcPr>
            <w:tcW w:w="992" w:type="dxa"/>
          </w:tcPr>
          <w:p w14:paraId="044C53F7" w14:textId="0832EF51" w:rsidR="007A4F41" w:rsidRPr="004C7259" w:rsidRDefault="007A4F41" w:rsidP="00DC3C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5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3DD669" w14:textId="4B76FEFD" w:rsidR="007A4F41" w:rsidRPr="004C7259" w:rsidRDefault="007A4F41" w:rsidP="00DC3C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minimum standard of care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ur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u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cess to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' services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h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l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ionall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clud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car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fessional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 an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standi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agi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s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C3CD0" w:rsidRPr="004C7259" w14:paraId="5772C78B" w14:textId="77777777" w:rsidTr="00DC3CD0">
        <w:tc>
          <w:tcPr>
            <w:tcW w:w="1406" w:type="dxa"/>
          </w:tcPr>
          <w:p w14:paraId="32C7EBA9" w14:textId="037B546C" w:rsidR="007A4F41" w:rsidRPr="004C7259" w:rsidRDefault="00977524" w:rsidP="00DC3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Management Of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Cerebral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Palsy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in Children: A Guide for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Allied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Health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Professionals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(NSW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Ministry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of Health guidelines, 2018)</w:t>
            </w:r>
          </w:p>
        </w:tc>
        <w:tc>
          <w:tcPr>
            <w:tcW w:w="1004" w:type="dxa"/>
          </w:tcPr>
          <w:p w14:paraId="3AA892C1" w14:textId="03C21BA6" w:rsidR="007A4F41" w:rsidRPr="004C7259" w:rsidRDefault="007A4F41" w:rsidP="00DC3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CPG</w:t>
            </w:r>
          </w:p>
        </w:tc>
        <w:tc>
          <w:tcPr>
            <w:tcW w:w="992" w:type="dxa"/>
          </w:tcPr>
          <w:p w14:paraId="7012C037" w14:textId="48AB5D9C" w:rsidR="007A4F41" w:rsidRPr="004C7259" w:rsidRDefault="007A4F41" w:rsidP="00DC3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AGREE II: high</w:t>
            </w:r>
          </w:p>
        </w:tc>
        <w:tc>
          <w:tcPr>
            <w:tcW w:w="1418" w:type="dxa"/>
          </w:tcPr>
          <w:p w14:paraId="2D6A1A6A" w14:textId="2513B165" w:rsidR="007A4F41" w:rsidRPr="004C7259" w:rsidRDefault="007A4F41" w:rsidP="00DC3C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P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re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u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s</w:t>
            </w:r>
            <w:proofErr w:type="spellEnd"/>
          </w:p>
        </w:tc>
        <w:tc>
          <w:tcPr>
            <w:tcW w:w="992" w:type="dxa"/>
          </w:tcPr>
          <w:p w14:paraId="5A8420C9" w14:textId="7F8947A7" w:rsidR="007A4F41" w:rsidRPr="004C7259" w:rsidRDefault="007A4F41" w:rsidP="00DC3C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505" w:type="dxa"/>
            <w:shd w:val="clear" w:color="auto" w:fill="auto"/>
          </w:tcPr>
          <w:p w14:paraId="2F2109FA" w14:textId="77777777" w:rsidR="007A4F41" w:rsidRPr="004C7259" w:rsidRDefault="007A4F41" w:rsidP="00DC3C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guidelin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lect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a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l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ard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safe and appropriat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roach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the management of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re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s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wever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linical situation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ch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no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y a single set of guidelines.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cumen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ul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guide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ther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complet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horitativ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emen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edure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b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low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ec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ch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vidu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ati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e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ac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licati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clinical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dgemen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ch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vidu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ati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linical situation and due to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geneou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ature of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s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r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no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er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y a single guide.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ian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clients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elop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vidu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eatment plans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r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lor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fic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ed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umstance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the client.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uidelin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ul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juncti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evan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uidelines, position papers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de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duc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and policies and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edure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fession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organization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Local Health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ric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el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21887C09" w14:textId="77777777" w:rsidR="007A4F41" w:rsidRPr="004C7259" w:rsidRDefault="007A4F41" w:rsidP="00DC3C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C0B324D" w14:textId="77777777" w:rsidR="007A4F41" w:rsidRPr="004C7259" w:rsidRDefault="007A4F41" w:rsidP="00DC3C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multipl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iplinar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am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roach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ether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a</w:t>
            </w:r>
            <w:proofErr w:type="gram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mat of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disciplinar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disciplinar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disciplinar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ider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st practic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e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orking with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re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x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ed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earch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idenc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orti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ivenes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a multipl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iplinar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am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roach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wever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limited and shows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licti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ult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hough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multipl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iplinar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am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roach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asible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ettings, due to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graphic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anci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organization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tim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traint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er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sibl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ommend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ipline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olv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ork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gether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a</w:t>
            </w:r>
            <w:proofErr w:type="gram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-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center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l to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e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ed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goals of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ir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.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er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ian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ork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rectl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, o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cess to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ipline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r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courag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k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disciplinar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pport from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ipline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i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ir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organizati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graphic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rea, or from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tiar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stitutions o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alis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ervices to facilitate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si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a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listic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ervice. Care must b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ke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ur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fessional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olv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a</w:t>
            </w:r>
            <w:proofErr w:type="gram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’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re ar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clud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r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fessional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/o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cher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ular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enti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ul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cus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  times of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iti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l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lanning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i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senti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positiv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24955CF6" w14:textId="77777777" w:rsidR="007A4F41" w:rsidRPr="004C7259" w:rsidRDefault="007A4F41" w:rsidP="00DC3C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9EA956A" w14:textId="111C0A8F" w:rsidR="007A4F41" w:rsidRPr="004C7259" w:rsidRDefault="007A4F41" w:rsidP="00DC3C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or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ilit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ificati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le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ul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guid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ssmen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ention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ith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re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r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s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facilitat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unicati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goal setting.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rther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ssmen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ul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ur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ur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listic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al setting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baseline for therapy and fo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aluati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therapy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am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"</w:t>
            </w:r>
          </w:p>
        </w:tc>
      </w:tr>
      <w:tr w:rsidR="00DC3CD0" w:rsidRPr="004C7259" w14:paraId="3BA1A391" w14:textId="77777777" w:rsidTr="00DC3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6" w:type="dxa"/>
          </w:tcPr>
          <w:p w14:paraId="616899F8" w14:textId="265B74B6" w:rsidR="007A4F41" w:rsidRPr="004C7259" w:rsidRDefault="00977524" w:rsidP="00DC3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SIMFER-SINPIA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Intersociety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Commission.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Recommendations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for the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rehabilitation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f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cerebral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palsy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(Eur J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Phys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Rehabil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Med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, 2016)</w:t>
            </w:r>
          </w:p>
        </w:tc>
        <w:tc>
          <w:tcPr>
            <w:tcW w:w="1004" w:type="dxa"/>
          </w:tcPr>
          <w:p w14:paraId="04E7A693" w14:textId="6441641E" w:rsidR="007A4F41" w:rsidRPr="004C7259" w:rsidRDefault="007A4F41" w:rsidP="00DC3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PG </w:t>
            </w:r>
          </w:p>
        </w:tc>
        <w:tc>
          <w:tcPr>
            <w:tcW w:w="992" w:type="dxa"/>
          </w:tcPr>
          <w:p w14:paraId="45EE02F5" w14:textId="3BAAB428" w:rsidR="007A4F41" w:rsidRPr="004C7259" w:rsidRDefault="007A4F41" w:rsidP="00DC3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AGREE II: low</w:t>
            </w:r>
          </w:p>
        </w:tc>
        <w:tc>
          <w:tcPr>
            <w:tcW w:w="1418" w:type="dxa"/>
          </w:tcPr>
          <w:p w14:paraId="776BF52B" w14:textId="508EDB50" w:rsidR="007A4F41" w:rsidRPr="004C7259" w:rsidRDefault="007A4F41" w:rsidP="00DC3C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P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re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u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s</w:t>
            </w:r>
            <w:proofErr w:type="spellEnd"/>
          </w:p>
        </w:tc>
        <w:tc>
          <w:tcPr>
            <w:tcW w:w="992" w:type="dxa"/>
          </w:tcPr>
          <w:p w14:paraId="03A96FFB" w14:textId="13805977" w:rsidR="007A4F41" w:rsidRPr="004C7259" w:rsidRDefault="007A4F41" w:rsidP="00DC3C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505" w:type="dxa"/>
            <w:shd w:val="clear" w:color="auto" w:fill="auto"/>
          </w:tcPr>
          <w:p w14:paraId="7BCDC478" w14:textId="77777777" w:rsidR="007A4F41" w:rsidRPr="004C7259" w:rsidRDefault="007A4F41" w:rsidP="00DC3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Rehabilitation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aimed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promoting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the best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possible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participation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of life for the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and for the family.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Through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direc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indirec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actions,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focuse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on the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dimension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mental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emotional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communicative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relational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holistic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approach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), and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involve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child’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family, social and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contex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ecological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approach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  <w:p w14:paraId="1FF73C76" w14:textId="77777777" w:rsidR="007A4F41" w:rsidRPr="004C7259" w:rsidRDefault="007A4F41" w:rsidP="00DC3C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stifi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ields of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enti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r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ermin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i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the data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’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fil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and ar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:</w:t>
            </w:r>
          </w:p>
          <w:p w14:paraId="6AD740EC" w14:textId="77777777" w:rsidR="007A4F41" w:rsidRPr="004C7259" w:rsidRDefault="007A4F41" w:rsidP="00DC3C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—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hitectur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i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ctivities/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ilitie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on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ch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en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apeutic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pose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the focus of the re-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lan);</w:t>
            </w:r>
          </w:p>
          <w:p w14:paraId="5EE29791" w14:textId="77777777" w:rsidR="007A4F41" w:rsidRPr="004C7259" w:rsidRDefault="007A4F41" w:rsidP="00DC3C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—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s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i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ch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n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l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i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following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a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nomic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trol, personal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nom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omoti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ipulati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praxis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nsati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pti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osi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niti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unicati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onship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</w:p>
          <w:p w14:paraId="35DD7D01" w14:textId="77777777" w:rsidR="007A4F41" w:rsidRPr="004C7259" w:rsidRDefault="007A4F41" w:rsidP="00DC3C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—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tibilit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apeutic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argets with the activities/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ilitie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el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ipati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ppropriate to the age group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ider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</w:p>
          <w:p w14:paraId="0D11555A" w14:textId="77777777" w:rsidR="007A4F41" w:rsidRPr="004C7259" w:rsidRDefault="007A4F41" w:rsidP="00DC3C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—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rit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ities/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ilitie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el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ipati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 CP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ul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ideri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fic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e range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e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aini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in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ords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elopment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ages (windows fo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enti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tic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od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. In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ns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rit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ities/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ilitie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ec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etermin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erarchic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er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ilestones)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endi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’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e group. Fo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ampl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i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ortan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al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wee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ages of 0 and 2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wee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ages of 3 and 5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, in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tai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tuations, can continue to be so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wee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 and 8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age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fte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im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ase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be an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ortan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al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ep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eption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stifi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umstance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rsel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the achievement of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quat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nom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tti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osition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come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ortan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re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o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se a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u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nic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eelchair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an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eover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can b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os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u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 to 5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age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negativ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nosi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i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.</w:t>
            </w:r>
          </w:p>
          <w:p w14:paraId="16399F51" w14:textId="6D0403D5" w:rsidR="007A4F41" w:rsidRPr="004C7259" w:rsidRDefault="007A4F41" w:rsidP="00DC3C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ssmen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ust tak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o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count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l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singl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rea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olv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o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onship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a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o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b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l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fin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overall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e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elopmen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ain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the impact, on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of the area in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sti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In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ki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acteriz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ment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risi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a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ortan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just a mer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pti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omenon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l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erging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o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stat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ether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in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a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ay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lement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ptiv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ensatory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ition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rategies,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st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caus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se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n serv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ucial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uide for the </w:t>
            </w:r>
            <w:proofErr w:type="spellStart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osed</w:t>
            </w:r>
            <w:proofErr w:type="spellEnd"/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rapy.</w:t>
            </w:r>
          </w:p>
        </w:tc>
      </w:tr>
      <w:tr w:rsidR="00DC3CD0" w:rsidRPr="004C7259" w14:paraId="26D1A3CE" w14:textId="77777777" w:rsidTr="00DC3CD0">
        <w:tc>
          <w:tcPr>
            <w:tcW w:w="1406" w:type="dxa"/>
          </w:tcPr>
          <w:p w14:paraId="09AC025E" w14:textId="225226A2" w:rsidR="007A4F41" w:rsidRPr="004C7259" w:rsidRDefault="00977524" w:rsidP="00DC3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5.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Rosenbaum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2002</w:t>
            </w:r>
          </w:p>
        </w:tc>
        <w:tc>
          <w:tcPr>
            <w:tcW w:w="1004" w:type="dxa"/>
          </w:tcPr>
          <w:p w14:paraId="26E37F94" w14:textId="13E3F808" w:rsidR="007A4F41" w:rsidRPr="004C7259" w:rsidRDefault="007A4F41" w:rsidP="00DC3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Longitudinal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  <w:tc>
          <w:tcPr>
            <w:tcW w:w="992" w:type="dxa"/>
          </w:tcPr>
          <w:p w14:paraId="00A229C9" w14:textId="2BAEF6F7" w:rsidR="007A4F41" w:rsidRPr="004C7259" w:rsidRDefault="007A4F41" w:rsidP="00DC3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JBI: high</w:t>
            </w:r>
          </w:p>
        </w:tc>
        <w:tc>
          <w:tcPr>
            <w:tcW w:w="1418" w:type="dxa"/>
          </w:tcPr>
          <w:p w14:paraId="223AE2C7" w14:textId="2DFC7098" w:rsidR="007A4F41" w:rsidRPr="004C7259" w:rsidRDefault="00260444" w:rsidP="00DC3C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657 uni-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CP, mixed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type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, age 1-13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y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first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, follow-up 4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y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. Gross</w:t>
            </w:r>
          </w:p>
        </w:tc>
        <w:tc>
          <w:tcPr>
            <w:tcW w:w="992" w:type="dxa"/>
          </w:tcPr>
          <w:p w14:paraId="481AC1DC" w14:textId="2AE7E201" w:rsidR="007A4F41" w:rsidRPr="004C7259" w:rsidRDefault="00260444" w:rsidP="00DC3C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FM, GMFCS</w:t>
            </w:r>
          </w:p>
        </w:tc>
        <w:tc>
          <w:tcPr>
            <w:tcW w:w="8505" w:type="dxa"/>
            <w:shd w:val="clear" w:color="auto" w:fill="auto"/>
          </w:tcPr>
          <w:p w14:paraId="458BFF65" w14:textId="564096B2" w:rsidR="007A4F41" w:rsidRPr="004C7259" w:rsidRDefault="00260444" w:rsidP="00DC3C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otor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curves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presented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describing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predicted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by the Gross Motor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Classification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System.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Higher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ability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levels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reached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their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limit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longer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period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than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ability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levels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though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levels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reached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their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developmental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limit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by the age of 7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ys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C3CD0" w:rsidRPr="004C7259" w14:paraId="405FCF5B" w14:textId="77777777" w:rsidTr="00DC3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06" w:type="dxa"/>
          </w:tcPr>
          <w:p w14:paraId="11720383" w14:textId="06BA3A5F" w:rsidR="007A4F41" w:rsidRPr="004C7259" w:rsidRDefault="00977524" w:rsidP="00DC3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 </w:t>
            </w:r>
            <w:proofErr w:type="spellStart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Klevberg</w:t>
            </w:r>
            <w:proofErr w:type="spellEnd"/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1004" w:type="dxa"/>
          </w:tcPr>
          <w:p w14:paraId="5DFD6120" w14:textId="6397BF97" w:rsidR="007A4F41" w:rsidRPr="004C7259" w:rsidRDefault="007A4F41" w:rsidP="00DC3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longitudinal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  <w:tc>
          <w:tcPr>
            <w:tcW w:w="992" w:type="dxa"/>
          </w:tcPr>
          <w:p w14:paraId="5C83ECBA" w14:textId="4F9DE0EA" w:rsidR="007A4F41" w:rsidRPr="004C7259" w:rsidRDefault="007A4F41" w:rsidP="00DC3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JBI: high</w:t>
            </w:r>
          </w:p>
        </w:tc>
        <w:tc>
          <w:tcPr>
            <w:tcW w:w="1418" w:type="dxa"/>
          </w:tcPr>
          <w:p w14:paraId="250AE255" w14:textId="1D9A8AC8" w:rsidR="007A4F41" w:rsidRPr="004C7259" w:rsidRDefault="00260444" w:rsidP="00DC3C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unilateral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, 42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CP, mixed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type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, MACS I-III, age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first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):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unila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. 25.0 (range </w:t>
            </w:r>
            <w:r w:rsidRPr="004C72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8–58),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bila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. 35.0 (range 18–59);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follow-up 4.5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(range 5–</w:t>
            </w:r>
            <w:proofErr w:type="gram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51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  <w:proofErr w:type="gram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992" w:type="dxa"/>
          </w:tcPr>
          <w:p w14:paraId="2D998BB4" w14:textId="7B5801F3" w:rsidR="007A4F41" w:rsidRPr="004C7259" w:rsidRDefault="00260444" w:rsidP="00DC3C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HA, B0HA, MACS</w:t>
            </w:r>
          </w:p>
        </w:tc>
        <w:tc>
          <w:tcPr>
            <w:tcW w:w="8505" w:type="dxa"/>
            <w:shd w:val="clear" w:color="auto" w:fill="auto"/>
          </w:tcPr>
          <w:p w14:paraId="76915466" w14:textId="6A42BEB1" w:rsidR="007A4F41" w:rsidRPr="004C7259" w:rsidRDefault="007A4F41" w:rsidP="00DC3C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Although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the AHA and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BoHA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are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differen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test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, and the data are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directly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comparable,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CP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seem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their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performance over time to a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smaller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exten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than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those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unilateral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CP.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Furthermore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CP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seem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reach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their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developmental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limit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around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30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of age,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regardles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of MACS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. More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research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needed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further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explore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these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finding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particularly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CP, more knowledge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warranted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understand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their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challenges and to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explore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intervention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may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potentially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enhance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their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Nevertheles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our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call for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hand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intervention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to facilitate the long-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bimanual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performance, with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particular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to the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grasping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or holding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ability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and the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asymmetric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hand use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age</w:t>
            </w:r>
          </w:p>
        </w:tc>
      </w:tr>
      <w:tr w:rsidR="00DC3CD0" w:rsidRPr="004C7259" w14:paraId="22276505" w14:textId="77777777" w:rsidTr="00DC3CD0">
        <w:tc>
          <w:tcPr>
            <w:tcW w:w="1406" w:type="dxa"/>
          </w:tcPr>
          <w:p w14:paraId="5347773F" w14:textId="0FA4ADE3" w:rsidR="007A4F41" w:rsidRPr="004C7259" w:rsidRDefault="00977524" w:rsidP="00DC3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 </w:t>
            </w:r>
            <w:r w:rsidR="007A4F41" w:rsidRPr="004C7259">
              <w:rPr>
                <w:rFonts w:ascii="Times New Roman" w:hAnsi="Times New Roman" w:cs="Times New Roman"/>
                <w:sz w:val="20"/>
                <w:szCs w:val="20"/>
              </w:rPr>
              <w:t>Eliasson 2022</w:t>
            </w:r>
          </w:p>
        </w:tc>
        <w:tc>
          <w:tcPr>
            <w:tcW w:w="1004" w:type="dxa"/>
          </w:tcPr>
          <w:p w14:paraId="77B69070" w14:textId="58FD18CB" w:rsidR="007A4F41" w:rsidRPr="004C7259" w:rsidRDefault="007A4F41" w:rsidP="00DC3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longitudinal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  <w:tc>
          <w:tcPr>
            <w:tcW w:w="992" w:type="dxa"/>
          </w:tcPr>
          <w:p w14:paraId="31D00FC0" w14:textId="00AD17E4" w:rsidR="007A4F41" w:rsidRPr="004C7259" w:rsidRDefault="007A4F41" w:rsidP="00DC3C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JBI: high</w:t>
            </w:r>
          </w:p>
        </w:tc>
        <w:tc>
          <w:tcPr>
            <w:tcW w:w="1418" w:type="dxa"/>
          </w:tcPr>
          <w:p w14:paraId="0D28D51A" w14:textId="3007A1E1" w:rsidR="007A4F41" w:rsidRPr="004C7259" w:rsidRDefault="00260444" w:rsidP="00DC3C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171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unilateral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spastic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CP, age range </w:t>
            </w:r>
            <w:proofErr w:type="gram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18 mo</w:t>
            </w:r>
            <w:proofErr w:type="gram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-18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y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follow-up 8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y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(range 1–17)</w:t>
            </w:r>
          </w:p>
        </w:tc>
        <w:tc>
          <w:tcPr>
            <w:tcW w:w="992" w:type="dxa"/>
          </w:tcPr>
          <w:p w14:paraId="72840934" w14:textId="1E3F1AEE" w:rsidR="007A4F41" w:rsidRPr="004C7259" w:rsidRDefault="00260444" w:rsidP="00DC3C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2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A, MACS</w:t>
            </w:r>
          </w:p>
        </w:tc>
        <w:tc>
          <w:tcPr>
            <w:tcW w:w="8505" w:type="dxa"/>
            <w:shd w:val="clear" w:color="auto" w:fill="auto"/>
          </w:tcPr>
          <w:p w14:paraId="4E620A06" w14:textId="0FDA495D" w:rsidR="007A4F41" w:rsidRPr="004C7259" w:rsidRDefault="007A4F41" w:rsidP="00DC3C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Previou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knowledge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the AHA score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18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together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with  the  MACS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level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predictive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of  future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confirmed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in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larger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study.  Children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classified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having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higher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ability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(MACS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I)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had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higher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rate and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limi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and a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shorter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period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of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than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those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having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a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ability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(MACS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II).  Children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functioning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in  MACS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III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had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lowes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limi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occurred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longes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time.  The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performance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lasted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throughou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adolescence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for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in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MACS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level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from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approximately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7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demonstrate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have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learned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to use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hands </w:t>
            </w:r>
            <w:proofErr w:type="gram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in a</w:t>
            </w:r>
            <w:proofErr w:type="gram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meaningful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way,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they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continue to use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them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when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growing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up. On an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, large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variation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seen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therefore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regular follow-ups for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in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MACS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level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in  the  clinic  are  import-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Furthermore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,  the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stabilizing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of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trajectorie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give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an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opportunity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to  shift  the  focus  from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capacity-related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to  goal-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directed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training  and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participation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intervention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There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positive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evidence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age  and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functional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can  </w:t>
            </w:r>
            <w:proofErr w:type="spellStart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>learn</w:t>
            </w:r>
            <w:proofErr w:type="spellEnd"/>
            <w:r w:rsidRPr="004C7259">
              <w:rPr>
                <w:rFonts w:ascii="Times New Roman" w:hAnsi="Times New Roman" w:cs="Times New Roman"/>
                <w:sz w:val="20"/>
                <w:szCs w:val="20"/>
              </w:rPr>
              <w:t xml:space="preserve">  new  skills.  </w:t>
            </w:r>
          </w:p>
        </w:tc>
      </w:tr>
    </w:tbl>
    <w:p w14:paraId="1DBB68FF" w14:textId="77777777" w:rsidR="00DE1B83" w:rsidRPr="004C7259" w:rsidRDefault="00000000">
      <w:pPr>
        <w:rPr>
          <w:rFonts w:ascii="Times New Roman" w:hAnsi="Times New Roman" w:cs="Times New Roman"/>
          <w:sz w:val="20"/>
          <w:szCs w:val="20"/>
        </w:rPr>
      </w:pPr>
    </w:p>
    <w:sectPr w:rsidR="00DE1B83" w:rsidRPr="004C7259" w:rsidSect="00EC5E1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4F40A1"/>
    <w:multiLevelType w:val="hybridMultilevel"/>
    <w:tmpl w:val="8C5640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85879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E11"/>
    <w:rsid w:val="00003422"/>
    <w:rsid w:val="000D21AD"/>
    <w:rsid w:val="001A30D8"/>
    <w:rsid w:val="00230652"/>
    <w:rsid w:val="00260444"/>
    <w:rsid w:val="002D50FA"/>
    <w:rsid w:val="004C7259"/>
    <w:rsid w:val="00635ACF"/>
    <w:rsid w:val="007651EE"/>
    <w:rsid w:val="007A4F41"/>
    <w:rsid w:val="00977524"/>
    <w:rsid w:val="00B42DDD"/>
    <w:rsid w:val="00BB4F99"/>
    <w:rsid w:val="00D15539"/>
    <w:rsid w:val="00DC3CD0"/>
    <w:rsid w:val="00E35353"/>
    <w:rsid w:val="00EC5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E3AC2"/>
  <w15:chartTrackingRefBased/>
  <w15:docId w15:val="{BAEFDB8E-232E-4FF8-B28F-130B023B7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C5E11"/>
    <w:rPr>
      <w:rFonts w:ascii="Calibri" w:eastAsia="Calibri" w:hAnsi="Calibri" w:cs="Calibri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4">
    <w:name w:val="Plain Table 4"/>
    <w:basedOn w:val="Tabellanormale"/>
    <w:uiPriority w:val="44"/>
    <w:rsid w:val="00EC5E11"/>
    <w:pPr>
      <w:spacing w:after="0" w:line="240" w:lineRule="auto"/>
    </w:pPr>
    <w:rPr>
      <w:rFonts w:ascii="Calibri" w:eastAsia="Calibri" w:hAnsi="Calibri" w:cs="Calibri"/>
      <w:lang w:eastAsia="it-I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itolo1">
    <w:name w:val="Titolo1"/>
    <w:basedOn w:val="Normale"/>
    <w:rsid w:val="00EC5E1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e">
    <w:name w:val="Revision"/>
    <w:hidden/>
    <w:uiPriority w:val="99"/>
    <w:semiHidden/>
    <w:rsid w:val="00977524"/>
    <w:pPr>
      <w:spacing w:after="0" w:line="240" w:lineRule="auto"/>
    </w:pPr>
    <w:rPr>
      <w:rFonts w:ascii="Calibri" w:eastAsia="Calibri" w:hAnsi="Calibri" w:cs="Calibri"/>
      <w:lang w:eastAsia="it-IT"/>
    </w:rPr>
  </w:style>
  <w:style w:type="paragraph" w:styleId="Paragrafoelenco">
    <w:name w:val="List Paragraph"/>
    <w:basedOn w:val="Normale"/>
    <w:uiPriority w:val="34"/>
    <w:qFormat/>
    <w:rsid w:val="009775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714</Words>
  <Characters>9770</Characters>
  <Application>Microsoft Office Word</Application>
  <DocSecurity>0</DocSecurity>
  <Lines>81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faccioli</dc:creator>
  <cp:keywords/>
  <dc:description/>
  <cp:lastModifiedBy>silvia faccioli</cp:lastModifiedBy>
  <cp:revision>2</cp:revision>
  <dcterms:created xsi:type="dcterms:W3CDTF">2023-05-17T07:45:00Z</dcterms:created>
  <dcterms:modified xsi:type="dcterms:W3CDTF">2023-05-17T07:45:00Z</dcterms:modified>
</cp:coreProperties>
</file>